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2960"/>
        <w:gridCol w:w="1624"/>
        <w:gridCol w:w="1002"/>
        <w:gridCol w:w="2099"/>
        <w:gridCol w:w="1415"/>
      </w:tblGrid>
      <w:tr w:rsidR="00BB7F81" w:rsidRPr="00BB7F81" w:rsidTr="00BB7F81">
        <w:trPr>
          <w:trHeight w:val="300"/>
        </w:trPr>
        <w:tc>
          <w:tcPr>
            <w:tcW w:w="9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 xml:space="preserve">Table S2. Correspondence of oat consensus map to the published </w:t>
            </w:r>
            <w:proofErr w:type="spellStart"/>
            <w:r w:rsidRPr="00BB7F81">
              <w:rPr>
                <w:rFonts w:ascii="Calibri" w:eastAsia="Times New Roman" w:hAnsi="Calibri" w:cs="Calibri"/>
                <w:color w:val="000000"/>
              </w:rPr>
              <w:t>Kanota</w:t>
            </w:r>
            <w:proofErr w:type="spellEnd"/>
            <w:r w:rsidRPr="00BB7F81">
              <w:rPr>
                <w:rFonts w:ascii="Calibri" w:eastAsia="Times New Roman" w:hAnsi="Calibri" w:cs="Calibri"/>
                <w:color w:val="000000"/>
              </w:rPr>
              <w:t>/Ogle linkage map (15)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F81">
              <w:rPr>
                <w:rFonts w:ascii="Calibri" w:eastAsia="Times New Roman" w:hAnsi="Calibri" w:cs="Calibri"/>
                <w:b/>
                <w:bCs/>
                <w:color w:val="000000"/>
              </w:rPr>
              <w:t>Locu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F81">
              <w:rPr>
                <w:rFonts w:ascii="Calibri" w:eastAsia="Times New Roman" w:hAnsi="Calibri" w:cs="Calibri"/>
                <w:b/>
                <w:bCs/>
                <w:color w:val="000000"/>
              </w:rPr>
              <w:t>Chromosom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F81">
              <w:rPr>
                <w:rFonts w:ascii="Calibri" w:eastAsia="Times New Roman" w:hAnsi="Calibri" w:cs="Calibri"/>
                <w:b/>
                <w:bCs/>
                <w:color w:val="000000"/>
              </w:rPr>
              <w:t>Position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F81">
              <w:rPr>
                <w:rFonts w:ascii="Calibri" w:eastAsia="Times New Roman" w:hAnsi="Calibri" w:cs="Calibri"/>
                <w:b/>
                <w:bCs/>
                <w:color w:val="000000"/>
              </w:rPr>
              <w:t>KO Linkage Ma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F81">
              <w:rPr>
                <w:rFonts w:ascii="Calibri" w:eastAsia="Times New Roman" w:hAnsi="Calibri" w:cs="Calibri"/>
                <w:b/>
                <w:bCs/>
                <w:color w:val="000000"/>
              </w:rPr>
              <w:t>KO Position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3908_3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5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836_3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6.40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467_2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4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7654_4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5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918_5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6.09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242_3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6.78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2621_2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28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9472_4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1.98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4700_5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2.53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11151_2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5.4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1_46_31_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9974_18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2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315_6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8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7183_3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05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403_1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3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3418_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1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0.8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657_3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98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lrc14708_4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4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4681_3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63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8676_3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27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2277_12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3298_2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</w:tr>
      <w:tr w:rsidR="00BB7F81" w:rsidRPr="00BB7F81" w:rsidTr="00BB7F8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0004_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2.1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37525_2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2.1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4226_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9044_4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1537_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lrc20311_7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9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8845_1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9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4655_1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4.4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1827_4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.48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25_4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7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605_6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.4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5784_7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0.94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09_9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13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4397_3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36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1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7906_4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71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7319_4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9.38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2540_1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3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4.17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337_5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4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6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7355_4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4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00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515_5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4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2.0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lastRenderedPageBreak/>
              <w:t>GMI_ES02_c13068_3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4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7.0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9+25+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5197_5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0836_3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.8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8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6223_2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0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8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5089_1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.11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2818_3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.3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8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6914_6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.52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2600_2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1975_3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970_3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88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7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2564_2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43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1126_2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5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2998_1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5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2436_3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5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8457_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5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5451_3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5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4756_5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63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8204_2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.0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6298_2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.0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466_3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3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238_1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67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691_6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4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2117_56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2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183_9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1.0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31937_2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0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1781_4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3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879_3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2.2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9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663_2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2.30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13031_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2.5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2869_4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06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8208_4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62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0756_4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69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0147_2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69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3688_4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7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656_1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6.3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554_4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2.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803_4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0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9_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4552_1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2.0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9_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0866_2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49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9_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118_2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6.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163_4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1.2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435_3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7.43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4065_1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4.60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4478_2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8.4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2316_2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7A-7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_3_38_X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lastRenderedPageBreak/>
              <w:t>GMI_ES01_c15628_3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7A-7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.28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_3_38_X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8121_6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7A-7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6.0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_3_38_X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lrc19149_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8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6_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9652_8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8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6_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9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285_2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8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39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6_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11702_5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7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0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7329_3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0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882_8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5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0419_1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96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6041_2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1.8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227_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8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7921_9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4.3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7692_1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0.05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7723_4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2.2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lrc19345_5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2.2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lrc9623_4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4.5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336_4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5.90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37_1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2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926_5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4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8301_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17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492_3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3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8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2385_1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0.8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970_3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2.26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7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2193_4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.2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1918_1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.36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804_7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.39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lrc16798_3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.7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6774_2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0.4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3356_5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1.17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9256_3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.91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2128_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8.61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7403_2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4.7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8169_28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4.7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4001_2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7.1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6574_3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5.6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289_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5.7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7558_3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779_6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6.48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5368_2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5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6920_1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65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7719_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8.18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907_1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9.1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8017_4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0.2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7970_3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5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725_7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2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lastRenderedPageBreak/>
              <w:t>GMI_ES15_c19227_1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5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699_4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6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677_4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6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5590_7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8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3206_2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6.19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1702_4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0.0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538_4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8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6696_3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8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4_26_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5367_2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.23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9625_4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.5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6349_2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.98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8899_3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0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1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3200_2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1.0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33_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1.0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786_4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1.0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6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612_6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1.7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5169_5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4.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7040_3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4.6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84_10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1.5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122_6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1.6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063_2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1.6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1_41_20_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3151_6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4927_4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97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4349_3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.5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9245_1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0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507_7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9.2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2694_2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8.58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342_3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7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912_9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76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12590_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6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7768_3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5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7869_5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9.7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0310_3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2.6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191_4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3.93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2225_4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4.1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5595_1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5.4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511_10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5.52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5884_1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4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6784_2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48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8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4352_1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8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631_5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4.23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36828_3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9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9.22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2_44_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289_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0.64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766_1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0.82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2203_3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2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lastRenderedPageBreak/>
              <w:t>GMI_ES15_c7819_4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2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0291_1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2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0384_2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35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926_2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3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8182_1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3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9448_2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8043_1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5610_4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388_1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391_7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9906_5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0737_4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7872_6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9396_3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58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8552_3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6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4132_3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7781_2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6587_2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3218_2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5788_2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77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6096_6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2.3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7945_4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0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lrc37952_1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8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0035_6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3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7778_5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0.40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8389_1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2.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707_8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3.7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3888_2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9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5.7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3726_2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0D-F-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9+25+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1888_2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0D-F-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77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9+25+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5143_2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0D-F-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.8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9+25+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4452_3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4.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4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7024_1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4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7694_4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7.77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9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6987_2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6.6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7084_2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6.87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3898_69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1.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2958_2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4.70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2215_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7.54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5462_4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2.2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975_3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1.68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482_1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3397_1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50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273_5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50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5315_1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5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lastRenderedPageBreak/>
              <w:t>GMI_ES01_c17486_3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1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5098_39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5.9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_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710_4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9.4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7_10_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6568_2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55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7047_3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8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2878_5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86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2109_5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6.81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7023_7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6.8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6_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251_28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9.19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3432_1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4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7.0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11262_1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0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4863_2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8.0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7401_6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13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3759_3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2.7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3919_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3.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10388_4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37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3817_3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4.9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5540_6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34493_2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7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19995_3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5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c2976_7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7.93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13415_7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18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9.88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17923_1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39_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86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7_lrc20004_4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9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2_c4144_3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7.95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lrc29552_2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5.97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4217_2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48.4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4017_3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1.5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15_c4463_5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3.87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oPt-2653_33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5.5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9159_4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0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76.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ES01_c15405_3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1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25.14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</w:tr>
      <w:tr w:rsidR="00BB7F81" w:rsidRPr="00BB7F81" w:rsidTr="00BB7F81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GMI_DS_A3_468_4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Ch_21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KO_4_12_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F81" w:rsidRPr="00BB7F81" w:rsidRDefault="00BB7F81" w:rsidP="00BB7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F81">
              <w:rPr>
                <w:rFonts w:ascii="Calibri" w:eastAsia="Times New Roman" w:hAnsi="Calibri" w:cs="Calibri"/>
                <w:color w:val="000000"/>
              </w:rPr>
              <w:t>93.4</w:t>
            </w:r>
          </w:p>
        </w:tc>
      </w:tr>
    </w:tbl>
    <w:p w:rsidR="004C1BF6" w:rsidRDefault="004C1BF6">
      <w:bookmarkStart w:id="0" w:name="_GoBack"/>
      <w:bookmarkEnd w:id="0"/>
    </w:p>
    <w:sectPr w:rsidR="004C1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F81"/>
    <w:rsid w:val="004C1BF6"/>
    <w:rsid w:val="00BB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7F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7F81"/>
    <w:rPr>
      <w:color w:val="800080"/>
      <w:u w:val="single"/>
    </w:rPr>
  </w:style>
  <w:style w:type="paragraph" w:customStyle="1" w:styleId="xl63">
    <w:name w:val="xl63"/>
    <w:basedOn w:val="Normal"/>
    <w:rsid w:val="00BB7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B7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7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B7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7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B7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7F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7F81"/>
    <w:rPr>
      <w:color w:val="800080"/>
      <w:u w:val="single"/>
    </w:rPr>
  </w:style>
  <w:style w:type="paragraph" w:customStyle="1" w:styleId="xl63">
    <w:name w:val="xl63"/>
    <w:basedOn w:val="Normal"/>
    <w:rsid w:val="00BB7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BB7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B7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B7F8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7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B7F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3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21</Words>
  <Characters>1038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Mills, Inc.</Company>
  <LinksUpToDate>false</LinksUpToDate>
  <CharactersWithSpaces>1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 Oliver</dc:creator>
  <cp:lastModifiedBy>Rebekah Oliver</cp:lastModifiedBy>
  <cp:revision>1</cp:revision>
  <dcterms:created xsi:type="dcterms:W3CDTF">2012-08-23T17:42:00Z</dcterms:created>
  <dcterms:modified xsi:type="dcterms:W3CDTF">2012-08-23T17:43:00Z</dcterms:modified>
</cp:coreProperties>
</file>